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0DA" w:rsidRDefault="007A2B98">
      <w:pPr>
        <w:pStyle w:val="BodyA"/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 Table</w:t>
      </w:r>
      <w:bookmarkStart w:id="0" w:name="_GoBack"/>
      <w:bookmarkEnd w:id="0"/>
      <w:r w:rsidR="00EB0BB6">
        <w:rPr>
          <w:rFonts w:ascii="Times New Roman" w:hAnsi="Times New Roman"/>
          <w:sz w:val="24"/>
          <w:szCs w:val="24"/>
        </w:rPr>
        <w:t xml:space="preserve">: Culture sensitivities of organisms in cases with </w:t>
      </w:r>
      <w:proofErr w:type="spellStart"/>
      <w:r w:rsidR="00EB0BB6">
        <w:rPr>
          <w:rFonts w:ascii="Times New Roman" w:hAnsi="Times New Roman"/>
          <w:sz w:val="24"/>
          <w:szCs w:val="24"/>
        </w:rPr>
        <w:t>endophthalmitis</w:t>
      </w:r>
      <w:proofErr w:type="spellEnd"/>
      <w:r w:rsidR="00EB0BB6">
        <w:rPr>
          <w:rFonts w:ascii="Times New Roman" w:hAnsi="Times New Roman"/>
          <w:sz w:val="24"/>
          <w:szCs w:val="24"/>
        </w:rPr>
        <w:t>.</w:t>
      </w:r>
    </w:p>
    <w:p w:rsidR="004620DA" w:rsidRDefault="004620DA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:rsidR="004620DA" w:rsidRDefault="004620DA">
      <w:pPr>
        <w:pStyle w:val="BodyA"/>
      </w:pPr>
    </w:p>
    <w:tbl>
      <w:tblPr>
        <w:tblW w:w="9396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601"/>
        <w:gridCol w:w="3627"/>
        <w:gridCol w:w="3168"/>
      </w:tblGrid>
      <w:tr w:rsidR="004620DA">
        <w:trPr>
          <w:trHeight w:val="380"/>
        </w:trPr>
        <w:tc>
          <w:tcPr>
            <w:tcW w:w="2600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0DA" w:rsidRDefault="004620DA"/>
        </w:tc>
        <w:tc>
          <w:tcPr>
            <w:tcW w:w="3627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BodyAA"/>
            </w:pPr>
            <w:r>
              <w:rPr>
                <w:b/>
                <w:bCs/>
                <w:sz w:val="18"/>
                <w:szCs w:val="18"/>
              </w:rPr>
              <w:t xml:space="preserve">Sensitive </w:t>
            </w:r>
          </w:p>
        </w:tc>
        <w:tc>
          <w:tcPr>
            <w:tcW w:w="3168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BodyAA"/>
            </w:pPr>
            <w:r>
              <w:rPr>
                <w:b/>
                <w:bCs/>
                <w:sz w:val="18"/>
                <w:szCs w:val="18"/>
              </w:rPr>
              <w:t>Resistant</w:t>
            </w:r>
          </w:p>
        </w:tc>
      </w:tr>
      <w:tr w:rsidR="004620DA">
        <w:trPr>
          <w:trHeight w:val="490"/>
        </w:trPr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Pseudomonas aeruginosa</w:t>
            </w:r>
          </w:p>
        </w:tc>
        <w:tc>
          <w:tcPr>
            <w:tcW w:w="36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Gentamicin, Cefotaxime and Amikacin</w:t>
            </w:r>
          </w:p>
        </w:tc>
        <w:tc>
          <w:tcPr>
            <w:tcW w:w="3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Tetracycline, Tobramycin, Ampicillin, Ciprofloxacin</w:t>
            </w:r>
          </w:p>
        </w:tc>
      </w:tr>
      <w:tr w:rsidR="004620DA">
        <w:trPr>
          <w:trHeight w:val="4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Aeromonas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hydrophila</w:t>
            </w:r>
            <w:proofErr w:type="spellEnd"/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Gentamicin, Cefotaxime and Tobramyci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Tetracycline, Amikacin, Ampicillin, Ciprofloxacin, Clotriamoxazole</w:t>
            </w:r>
          </w:p>
        </w:tc>
      </w:tr>
      <w:tr w:rsidR="004620DA">
        <w:trPr>
          <w:trHeight w:val="6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Klebsiella oza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nae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Gentamicin, tetracycline, Amikacin, Ciprofloxacin, Ceftaz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i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dime and Tobramyci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Ampicillin, Cefotaxime, Cefazolin and Vancomycin</w:t>
            </w:r>
          </w:p>
        </w:tc>
      </w:tr>
      <w:tr w:rsidR="004620DA">
        <w:trPr>
          <w:trHeight w:val="6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Staph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y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 xml:space="preserve">lococcus epidermidis 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Tetracycline, Tobramycin, Ampicillin, Gentamicin, Ciprofloxacin, Cefotaxime, and Clindamyci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b/>
                <w:bCs/>
                <w:sz w:val="18"/>
                <w:szCs w:val="18"/>
                <w:u w:color="000000"/>
              </w:rPr>
              <w:t>-</w:t>
            </w:r>
          </w:p>
        </w:tc>
      </w:tr>
      <w:tr w:rsidR="004620DA">
        <w:trPr>
          <w:trHeight w:val="4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 xml:space="preserve"> Ac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in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tobacter calcoaceticus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Gentamicin, Cefotaxime, Ciprofloxacin, Amikacin and Ceftaz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i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dim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Ampicillin, Clotriamoxazole, Cefazolin and Vancomycin</w:t>
            </w:r>
          </w:p>
        </w:tc>
      </w:tr>
      <w:tr w:rsidR="004620DA">
        <w:trPr>
          <w:trHeight w:val="6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Al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c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aligenes faecalis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Cefotaxime, Ciprofloxacin, Clotriamoxazole,and ceftaz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i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 xml:space="preserve">dime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Gentamicin, Ampicillin, Amikacin, Vancomycin, Ceftaz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i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dime and Clindamycin</w:t>
            </w:r>
          </w:p>
        </w:tc>
      </w:tr>
      <w:tr w:rsidR="004620DA">
        <w:trPr>
          <w:trHeight w:val="4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Aeromonas hydrophila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Cefotaxime, Ciprofloxacin, Amikacin,and ceftaz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i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 xml:space="preserve">dime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Gentamicin, and Vancomycin</w:t>
            </w:r>
          </w:p>
        </w:tc>
      </w:tr>
      <w:tr w:rsidR="004620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Pseudomonas stutzeri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Gentamicin, Ceftazadime and Amikaci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Cefotoxim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 xml:space="preserve"> and Vancomycin</w:t>
            </w:r>
          </w:p>
        </w:tc>
      </w:tr>
      <w:tr w:rsidR="004620DA">
        <w:trPr>
          <w:trHeight w:val="4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Pseudomonas aeruginosa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Gentamicin, Amikacin, Ciprofloxacin, Cefotoxime, and Ceftaz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i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dim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Vancomycin</w:t>
            </w:r>
          </w:p>
        </w:tc>
      </w:tr>
      <w:tr w:rsidR="004620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Corynebacterium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Clindamyci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Cephatoxime, Ceftazidime</w:t>
            </w:r>
          </w:p>
        </w:tc>
      </w:tr>
      <w:tr w:rsidR="004620D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Pseudomonas aeruginosa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Gentamicin, Amikacin,  and Ciprofloxacin,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Ceftazidime and Cefotaxime</w:t>
            </w:r>
          </w:p>
        </w:tc>
      </w:tr>
      <w:tr w:rsidR="004620DA">
        <w:trPr>
          <w:trHeight w:val="4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Enterococcus faecalis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Gentamicin, Cefotaxime, Ciprofloxacin, and Vancomyci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Ceftazidime and Clindamycin</w:t>
            </w:r>
          </w:p>
        </w:tc>
      </w:tr>
      <w:tr w:rsidR="004620DA">
        <w:trPr>
          <w:trHeight w:val="6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fr-FR"/>
              </w:rPr>
              <w:t>Staphylococcus aureus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Gentamicin, Cefotaxime, Ciprofloxacin, Vancomycin, Clindamycin, methicillin and Ceftazidim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-</w:t>
            </w:r>
          </w:p>
        </w:tc>
      </w:tr>
      <w:tr w:rsidR="004620DA">
        <w:trPr>
          <w:trHeight w:val="4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Ac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i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tobacter calcoaceticus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Ciprofloxacin, and Amikaci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Gentamicin, Cefotaxime and Ceftaz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i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dime</w:t>
            </w:r>
          </w:p>
        </w:tc>
      </w:tr>
      <w:tr w:rsidR="004620DA">
        <w:trPr>
          <w:trHeight w:val="6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Staphylococcus epidermidis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Gentamicin, Amikacin, Ciprofloxacin, Vancomycin, clindamycin, methicillin, penicillin, and Ceftaz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i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dim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-</w:t>
            </w:r>
          </w:p>
        </w:tc>
      </w:tr>
      <w:tr w:rsidR="004620DA">
        <w:trPr>
          <w:trHeight w:val="4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 xml:space="preserve">Klebsiella oxytoca 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Gentamicin, Amikacin, Ciprofloxacin, Cefotoxime, clindamycin and Ceftazedim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-</w:t>
            </w:r>
          </w:p>
        </w:tc>
      </w:tr>
      <w:tr w:rsidR="004620DA">
        <w:trPr>
          <w:trHeight w:val="470"/>
        </w:trPr>
        <w:tc>
          <w:tcPr>
            <w:tcW w:w="2600" w:type="dxa"/>
            <w:tcBorders>
              <w:top w:val="nil"/>
              <w:left w:val="nil"/>
              <w:bottom w:val="single" w:sz="24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Ac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en-US"/>
              </w:rPr>
              <w:t>in</w:t>
            </w: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etobacter calcoaceticus</w:t>
            </w:r>
          </w:p>
        </w:tc>
        <w:tc>
          <w:tcPr>
            <w:tcW w:w="3627" w:type="dxa"/>
            <w:tcBorders>
              <w:top w:val="nil"/>
              <w:left w:val="nil"/>
              <w:bottom w:val="single" w:sz="24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  <w:lang w:val="it-IT"/>
              </w:rPr>
              <w:t>Gentamicin, Ciprofloxacin, Moxifloxacin, Norfloxacin, Tobramycin, Ofloxacin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24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0DA" w:rsidRDefault="00EB0BB6">
            <w:pPr>
              <w:pStyle w:val="TableStyle2"/>
            </w:pPr>
            <w:r>
              <w:rPr>
                <w:rFonts w:ascii="Calibri" w:eastAsia="Calibri" w:hAnsi="Calibri" w:cs="Calibri"/>
                <w:sz w:val="18"/>
                <w:szCs w:val="18"/>
                <w:u w:color="000000"/>
              </w:rPr>
              <w:t>Cefazolin, Vancomycin</w:t>
            </w:r>
          </w:p>
        </w:tc>
      </w:tr>
    </w:tbl>
    <w:p w:rsidR="004620DA" w:rsidRDefault="004620DA">
      <w:pPr>
        <w:pStyle w:val="BodyA"/>
        <w:widowControl w:val="0"/>
        <w:ind w:left="216" w:hanging="216"/>
      </w:pPr>
    </w:p>
    <w:p w:rsidR="004620DA" w:rsidRDefault="004620DA">
      <w:pPr>
        <w:pStyle w:val="BodyA"/>
        <w:widowControl w:val="0"/>
        <w:ind w:left="108" w:hanging="108"/>
      </w:pPr>
    </w:p>
    <w:sectPr w:rsidR="004620DA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1CA7" w:rsidRDefault="00661CA7">
      <w:r>
        <w:separator/>
      </w:r>
    </w:p>
  </w:endnote>
  <w:endnote w:type="continuationSeparator" w:id="0">
    <w:p w:rsidR="00661CA7" w:rsidRDefault="00661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20DA" w:rsidRDefault="004620D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1CA7" w:rsidRDefault="00661CA7">
      <w:r>
        <w:separator/>
      </w:r>
    </w:p>
  </w:footnote>
  <w:footnote w:type="continuationSeparator" w:id="0">
    <w:p w:rsidR="00661CA7" w:rsidRDefault="00661CA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20DA" w:rsidRDefault="004620D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0DA"/>
    <w:rsid w:val="004620DA"/>
    <w:rsid w:val="00661CA7"/>
    <w:rsid w:val="007351E2"/>
    <w:rsid w:val="007A2B98"/>
    <w:rsid w:val="00EB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1551B3-3194-46FC-8876-8B25DFA41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BodyAA">
    <w:name w:val="Body A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TableStyle2">
    <w:name w:val="Table Style 2"/>
    <w:rPr>
      <w:rFonts w:ascii="Helvetica" w:hAnsi="Helvetica" w:cs="Arial Unicode MS"/>
      <w:color w:val="00000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k</dc:creator>
  <cp:lastModifiedBy>mukesh jain</cp:lastModifiedBy>
  <cp:revision>2</cp:revision>
  <dcterms:created xsi:type="dcterms:W3CDTF">2018-01-04T16:30:00Z</dcterms:created>
  <dcterms:modified xsi:type="dcterms:W3CDTF">2018-01-04T16:30:00Z</dcterms:modified>
</cp:coreProperties>
</file>